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3FA" w:rsidRPr="00B523FA" w:rsidRDefault="007A14E6" w:rsidP="00B523F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 w:rsidR="00B523FA" w:rsidRPr="00B523FA">
        <w:rPr>
          <w:rFonts w:ascii="Times New Roman" w:hAnsi="Times New Roman" w:cs="Times New Roman"/>
          <w:b/>
        </w:rPr>
        <w:t xml:space="preserve"> </w:t>
      </w:r>
      <w:r w:rsidR="00DD139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DD139A">
        <w:rPr>
          <w:rFonts w:ascii="Times New Roman" w:hAnsi="Times New Roman" w:cs="Times New Roman"/>
          <w:b/>
        </w:rPr>
        <w:t>3</w:t>
      </w:r>
      <w:r w:rsidR="00B523FA" w:rsidRPr="00B523FA">
        <w:rPr>
          <w:rFonts w:ascii="Times New Roman" w:hAnsi="Times New Roman" w:cs="Times New Roman"/>
          <w:b/>
        </w:rPr>
        <w:t xml:space="preserve">.  Cattle </w:t>
      </w:r>
      <w:r w:rsidR="0032548F">
        <w:rPr>
          <w:rFonts w:ascii="Times New Roman" w:hAnsi="Times New Roman" w:cs="Times New Roman"/>
          <w:b/>
        </w:rPr>
        <w:t xml:space="preserve">serum </w:t>
      </w:r>
      <w:r w:rsidR="00B523FA" w:rsidRPr="00B523FA">
        <w:rPr>
          <w:rFonts w:ascii="Times New Roman" w:hAnsi="Times New Roman" w:cs="Times New Roman"/>
          <w:b/>
        </w:rPr>
        <w:t>samples used for the miRNA profiling study.</w:t>
      </w:r>
    </w:p>
    <w:tbl>
      <w:tblPr>
        <w:tblStyle w:val="TableGrid"/>
        <w:tblW w:w="0" w:type="auto"/>
        <w:jc w:val="center"/>
        <w:tblLook w:val="04A0"/>
      </w:tblPr>
      <w:tblGrid>
        <w:gridCol w:w="1350"/>
        <w:gridCol w:w="1440"/>
        <w:gridCol w:w="810"/>
        <w:gridCol w:w="2520"/>
      </w:tblGrid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b/>
                <w:sz w:val="20"/>
                <w:szCs w:val="20"/>
              </w:rPr>
              <w:t>Animal ID #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b/>
                <w:sz w:val="20"/>
                <w:szCs w:val="20"/>
              </w:rPr>
              <w:t>Sample Type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b/>
                <w:sz w:val="20"/>
                <w:szCs w:val="20"/>
              </w:rPr>
              <w:t>dpi</w:t>
            </w:r>
          </w:p>
        </w:tc>
        <w:tc>
          <w:tcPr>
            <w:tcW w:w="252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BR14-25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DD139A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Serum</w:t>
            </w:r>
          </w:p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ollected pre-inoculation)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BR14-32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DD139A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Serum</w:t>
            </w:r>
          </w:p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ollected pre-inoculation)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BR14-106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:rsidR="00DD139A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Serum</w:t>
            </w:r>
          </w:p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ollected pre-inoculation)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BR14-22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re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rum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BR14-25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re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rum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BR14-44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re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rum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BR14-106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rier Serum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14-110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2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rier Serum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14-30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2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rier Serum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14-32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2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rier Serum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14-108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2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rier Serum</w:t>
            </w:r>
          </w:p>
        </w:tc>
      </w:tr>
      <w:tr w:rsidR="00DD139A" w:rsidRPr="00CD6542" w:rsidTr="00B523FA">
        <w:trPr>
          <w:trHeight w:val="432"/>
          <w:jc w:val="center"/>
        </w:trPr>
        <w:tc>
          <w:tcPr>
            <w:tcW w:w="135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14-111</w:t>
            </w:r>
          </w:p>
        </w:tc>
        <w:tc>
          <w:tcPr>
            <w:tcW w:w="144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54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20" w:type="dxa"/>
          </w:tcPr>
          <w:p w:rsidR="00DD139A" w:rsidRPr="00CD6542" w:rsidRDefault="00DD139A" w:rsidP="007868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rier Serum</w:t>
            </w:r>
          </w:p>
        </w:tc>
      </w:tr>
    </w:tbl>
    <w:p w:rsidR="00B523FA" w:rsidRPr="00CD6542" w:rsidRDefault="00B523FA" w:rsidP="00B523F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dpi: days post-inoculation</w:t>
      </w:r>
    </w:p>
    <w:p w:rsidR="0093215F" w:rsidRDefault="0093215F">
      <w:bookmarkStart w:id="0" w:name="_GoBack"/>
      <w:bookmarkEnd w:id="0"/>
    </w:p>
    <w:sectPr w:rsidR="0093215F" w:rsidSect="00F03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18"/>
  </w:docVars>
  <w:rsids>
    <w:rsidRoot w:val="00B523FA"/>
    <w:rsid w:val="0032548F"/>
    <w:rsid w:val="00554AFD"/>
    <w:rsid w:val="00786866"/>
    <w:rsid w:val="007A14E6"/>
    <w:rsid w:val="0093215F"/>
    <w:rsid w:val="00B523FA"/>
    <w:rsid w:val="00DD139A"/>
    <w:rsid w:val="00F03C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3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1</Words>
  <Characters>548</Characters>
  <Application>Microsoft Office Word</Application>
  <DocSecurity>0</DocSecurity>
  <Lines>60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awrence</dc:creator>
  <cp:keywords/>
  <dc:description/>
  <cp:lastModifiedBy>LAMIRA</cp:lastModifiedBy>
  <cp:revision>4</cp:revision>
  <dcterms:created xsi:type="dcterms:W3CDTF">2017-03-17T16:36:00Z</dcterms:created>
  <dcterms:modified xsi:type="dcterms:W3CDTF">2017-03-31T11:17:00Z</dcterms:modified>
</cp:coreProperties>
</file>